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1ECF" w:rsidRPr="00841ECF" w:rsidRDefault="00841ECF" w:rsidP="00D772D9">
      <w:pPr>
        <w:spacing w:line="480" w:lineRule="auto"/>
        <w:rPr>
          <w:lang w:val="en-US"/>
        </w:rPr>
      </w:pPr>
      <w:r w:rsidRPr="00C912D7">
        <w:rPr>
          <w:rFonts w:ascii="Times New Roman" w:hAnsi="Times New Roman" w:cs="Times New Roman"/>
          <w:b/>
          <w:lang w:val="en-US"/>
        </w:rPr>
        <w:t>S1 Table.</w:t>
      </w:r>
      <w:r w:rsidRPr="00FD26FB">
        <w:rPr>
          <w:rFonts w:ascii="Times New Roman" w:hAnsi="Times New Roman" w:cs="Times New Roman"/>
          <w:lang w:val="en-US"/>
        </w:rPr>
        <w:t xml:space="preserve"> </w:t>
      </w:r>
      <w:r w:rsidR="0012721D">
        <w:rPr>
          <w:rFonts w:ascii="Times New Roman" w:hAnsi="Times New Roman" w:cs="Times New Roman"/>
          <w:lang w:val="en-US"/>
        </w:rPr>
        <w:t>Growth form</w:t>
      </w:r>
      <w:r w:rsidRPr="00FD26FB">
        <w:rPr>
          <w:rFonts w:ascii="Times New Roman" w:hAnsi="Times New Roman" w:cs="Times New Roman"/>
          <w:lang w:val="en-US"/>
        </w:rPr>
        <w:t xml:space="preserve"> of species in a</w:t>
      </w:r>
      <w:r w:rsidR="00A31B01">
        <w:rPr>
          <w:rFonts w:ascii="Times New Roman" w:hAnsi="Times New Roman" w:cs="Times New Roman"/>
          <w:lang w:val="en-US"/>
        </w:rPr>
        <w:t xml:space="preserve"> tropical dry </w:t>
      </w:r>
      <w:r w:rsidR="00A31B01" w:rsidRPr="0012721D">
        <w:rPr>
          <w:rFonts w:ascii="Times New Roman" w:hAnsi="Times New Roman" w:cs="Times New Roman"/>
          <w:lang w:val="en-US"/>
        </w:rPr>
        <w:t>forest</w:t>
      </w:r>
      <w:r w:rsidR="0012721D" w:rsidRPr="0012721D">
        <w:rPr>
          <w:rFonts w:ascii="Times New Roman" w:hAnsi="Times New Roman" w:cs="Times New Roman"/>
          <w:lang w:val="en-US"/>
        </w:rPr>
        <w:t>, in the Municipality of Churumuco, Michoacán, Mexico</w:t>
      </w:r>
      <w:r w:rsidR="00A31B01">
        <w:rPr>
          <w:rFonts w:ascii="Times New Roman" w:hAnsi="Times New Roman" w:cs="Times New Roman"/>
          <w:lang w:val="en-US"/>
        </w:rPr>
        <w:t>.</w:t>
      </w:r>
    </w:p>
    <w:tbl>
      <w:tblPr>
        <w:tblW w:w="9923" w:type="dxa"/>
        <w:tblInd w:w="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38"/>
        <w:gridCol w:w="1985"/>
      </w:tblGrid>
      <w:tr w:rsidR="00367FA6" w:rsidRPr="00C912D7" w:rsidTr="00D772D9">
        <w:trPr>
          <w:trHeight w:val="454"/>
          <w:tblHeader/>
        </w:trPr>
        <w:tc>
          <w:tcPr>
            <w:tcW w:w="79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67FA6" w:rsidRPr="00A31B01" w:rsidRDefault="00A31B01" w:rsidP="00841EC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Family/Specie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67FA6" w:rsidRPr="00C912D7" w:rsidRDefault="00367FA6" w:rsidP="00841EC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Growth form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841EC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Acanthacea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841E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841E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Ruellia spissa</w:t>
            </w:r>
            <w:r w:rsidRPr="00A31B01">
              <w:rPr>
                <w:sz w:val="22"/>
                <w:szCs w:val="22"/>
              </w:rPr>
              <w:t xml:space="preserve"> 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Leonard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841E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Her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841E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 xml:space="preserve">Justicia huacanensis 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.F. Daniel &amp; V.W. Steinm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841E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hru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841EC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Amaryllid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841EC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Sprekelia formosissim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L.) Herb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Her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A5479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Anacardi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D147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Amphipterygium adstringens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Schltdl.) Stand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D147E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4F51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Cyrtocarpa procer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Kun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4F51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3F74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hAnsi="Times New Roman" w:cs="Times New Roman"/>
                <w:i/>
                <w:sz w:val="22"/>
                <w:szCs w:val="22"/>
              </w:rPr>
              <w:t>Spondias purpurea</w:t>
            </w:r>
            <w:r w:rsidRPr="00A31B01">
              <w:rPr>
                <w:rFonts w:ascii="Times New Roman" w:hAnsi="Times New Roman" w:cs="Times New Roman"/>
                <w:sz w:val="22"/>
                <w:szCs w:val="22"/>
              </w:rPr>
              <w:t xml:space="preserve"> 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3F74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A5479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Apocyn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Marsdeni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Liana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Plumeria rubr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A5479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Aster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06E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_tradnl"/>
              </w:rPr>
              <w:t>Aldama michoacan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(B.L. Turner &amp; F.G. Davies) E.E. Schill. 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&amp; Pane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06E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Her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5B14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Bidens bigelovii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A. Gr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5B14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Her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Melampodium americanum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Her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Otopappus epaleaceus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Hems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Liana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DC74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Pectis holochaet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S.F. Blake) D.J. Keil var. </w:t>
            </w: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holochae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DC748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Her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346B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Tagetes erect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346BA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Her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3C4A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lastRenderedPageBreak/>
              <w:t>Tridax platyphyll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B.L. Rob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3C4A6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Her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FA7D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_tradnl"/>
              </w:rPr>
              <w:t>Zinnia american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(Mill.) Olorode &amp; A.M. Torr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FA7D7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Her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_tradnl"/>
              </w:rPr>
              <w:t>Zinnia flavicom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(DC.) Olorode &amp; A.M. Torr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Her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A5479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Bignoni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602E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Handroanthus impetiginosus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</w:t>
            </w:r>
            <w:proofErr w:type="gramStart"/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art</w:t>
            </w:r>
            <w:proofErr w:type="gramEnd"/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. ex DC.) Matto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602E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AD6E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Tecoma stans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L.) Juss. ex Kun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AD6ED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hru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F72AA9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Bix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F72A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Cochlospermum vitifolium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Willd.) Spreng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DC0485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Burser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DC04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DC04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Bursera copallifer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DC.) Bullo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DC04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C44A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 xml:space="preserve">Bursera crenata 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Paul G. Wils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C44A7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4E60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 xml:space="preserve">Bursera fagaroides 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(Kunth) Eng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4E60A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8C65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 xml:space="preserve">Bursera grandifolia 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(Schltdl.) Eng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8C65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6773A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Bursera heteresthes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Bullo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6773A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9274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 xml:space="preserve">Bursera infernidialis 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Guevara &amp; Rzed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9274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CE7C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 xml:space="preserve">Bursera sarukhanii 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Guevara &amp; Rzed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CE7CD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A5479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Cact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FC43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Backebergia militaris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Audot) Bravo ex Sánchez-Mej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FC439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1265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Opuntia bensonii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Sánchez-Mej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1265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F749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Stenocereus fricii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Sánchez-Mej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F7491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922405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3A523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tenocereus queretaroensis </w:t>
            </w:r>
            <w:r w:rsidRPr="00A31B01">
              <w:rPr>
                <w:rFonts w:ascii="Times New Roman" w:hAnsi="Times New Roman" w:cs="Times New Roman"/>
                <w:sz w:val="22"/>
                <w:szCs w:val="22"/>
              </w:rPr>
              <w:t>(F.A.C. Weber) Buxb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922405" w:rsidRDefault="00367FA6" w:rsidP="003A523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9224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922405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FB39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hAnsi="Times New Roman" w:cs="Times New Roman"/>
                <w:i/>
                <w:sz w:val="22"/>
                <w:szCs w:val="22"/>
              </w:rPr>
              <w:lastRenderedPageBreak/>
              <w:t>Stenocereus quevedonis</w:t>
            </w:r>
            <w:r w:rsidRPr="00A31B01">
              <w:rPr>
                <w:rFonts w:ascii="Times New Roman" w:hAnsi="Times New Roman" w:cs="Times New Roman"/>
                <w:sz w:val="22"/>
                <w:szCs w:val="22"/>
              </w:rPr>
              <w:t xml:space="preserve"> (J.G. Ortega) Buxb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922405" w:rsidRDefault="00367FA6" w:rsidP="00FB39A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9224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A5479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Cappar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C61E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Crateva tapi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C61E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A5479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Caric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Jacaratia mexican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A. DC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A5479B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Celastr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Crossopetalum managuatillo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Loes.) Lunde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hru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A5479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Combret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Combretum farinosum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Kunt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Liana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A5479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Convolvul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AD19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 xml:space="preserve">Ipomoea 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AD19A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Vin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B101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Ipomoea bracteat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Cav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101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Liana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E818E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Ipomoea hederifoli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E818E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Vin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DE42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 xml:space="preserve">Ipomoea 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DE42E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Vin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7A78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Ipomoea robinsonii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Hou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7A78D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Liana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DE66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_tradnl"/>
              </w:rPr>
              <w:t>Ipomoea suaveolens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(M. Martens &amp; Galeotti) Hems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DE66A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Liana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356F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Ipomoea ternifoli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Cav. var. </w:t>
            </w: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ternifol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356F2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Vin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F71E6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Jacquemontia agrestis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</w:t>
            </w:r>
            <w:proofErr w:type="gramStart"/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art</w:t>
            </w:r>
            <w:proofErr w:type="gramEnd"/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. ex Choisy) Meisn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F71E6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Vin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D9446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_tradnl"/>
              </w:rPr>
              <w:t>Operculina pteripes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(G. Don) O'Done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D9446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Liana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127D5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Cordi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127D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127D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Cordia elaeagnoides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DC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127D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127D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lastRenderedPageBreak/>
              <w:t>Cordia selerian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Ferna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127D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hru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71248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Cucurbit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7124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C8501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Schizocarpum palmeri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Cogn. &amp; Ro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C8501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Vin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A5479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Euphobi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F24B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_tradnl"/>
              </w:rPr>
              <w:t>Jatropha stephani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J. Jiménez Ram. 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&amp; </w:t>
            </w:r>
            <w:proofErr w:type="gramStart"/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art</w:t>
            </w:r>
            <w:proofErr w:type="gramEnd"/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F24B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D758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 xml:space="preserve">Jatropha 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D7588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1F732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_tradnl"/>
              </w:rPr>
              <w:t>Manihot crassisepal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Pax &amp; K. Hoffm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1F732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A5479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Fab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A54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3177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Apoplanesia paniculat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C. Pres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31776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8D5EB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Coulteria platylob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S. Watson) N. Zamor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8D5EB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671CC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_tradnl"/>
              </w:rPr>
              <w:t>Desmodium procumbens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(Mill.) Hitchc. var. </w:t>
            </w: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_tradnl"/>
              </w:rPr>
              <w:t>exiguum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(A. Gray) B.G. Schub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671CC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Her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5456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Erythrina oliviae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Krukof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5456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5B14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_tradnl"/>
              </w:rPr>
              <w:t>Erythrostemon macvaughii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(J.L. Contr. &amp; G.P. Lewis) Gagnon &amp; G.P. Lew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5B143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6B5F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Galactia acapulcensis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Ro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6B5FD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Liana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Galactia viridiflor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Rose) Stand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Liana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Haematoxylum brasiletto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H. Karst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Heteroflorum sclerocarpum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M. So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Libidibia coriari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Jacq.) Schltd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_tradnl"/>
              </w:rPr>
              <w:t>Lonchocarpus longipedunculatus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M. Sousa &amp; J. C. Sot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Lonchocarpus schubertiae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M. Sou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Lysiloma divaricatum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Jacq.) J.F. Macbr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lastRenderedPageBreak/>
              <w:t>Lysiloma tergeminum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Benth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_tradnl"/>
              </w:rPr>
              <w:t>Mariosousa acatlensis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(Benth.) Seigler &amp; Ebing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Mimosa albid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Humb. &amp; Bonpl. ex Willd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hru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Mimosa arenos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Willd.) Poir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Mimosa rosei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B.L. Rob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hru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Mimos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Parkinsonia praecox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Ruiz &amp; Pav. ex Hook.) Hawki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Piptadenia flav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Spreng. ex DC.) Benth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Piptadenia obliqu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Pers.) J.F. Macbr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Pithecellobium oblongum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Benth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hru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9C3B60">
              <w:rPr>
                <w:rFonts w:ascii="Times New Roman" w:eastAsia="Times New Roman" w:hAnsi="Times New Roman" w:cs="Times New Roman"/>
                <w:i/>
                <w:color w:val="FF0000"/>
                <w:sz w:val="22"/>
                <w:szCs w:val="22"/>
                <w:lang w:val="en-US" w:eastAsia="es-ES_tradnl"/>
              </w:rPr>
              <w:t>Poincianella eriostachys</w:t>
            </w:r>
            <w:r w:rsidRPr="009C3B60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en-US" w:eastAsia="es-ES_tradnl"/>
              </w:rPr>
              <w:t xml:space="preserve"> (Benth.) Britton &amp; Ro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_tradnl"/>
              </w:rPr>
              <w:t>Prosopis laevigat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(Humb. &amp; Bonpl. ex Willd.) M.C. Johnst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Pterocarpus orbiculatus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DC.</w:t>
            </w:r>
            <w:bookmarkStart w:id="0" w:name="_GoBack"/>
            <w:bookmarkEnd w:id="0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Ramirezella strobilophor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B.L. Rob. ex Pringle) Ro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Vin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_tradnl"/>
              </w:rPr>
              <w:t>Senegalia picachensis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(Brandegee) Britton &amp; Ro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_tradnl"/>
              </w:rPr>
              <w:t>Senna obtusifoli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(L.) H.S. Irwin &amp; Barneb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Vin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_tradnl"/>
              </w:rPr>
              <w:t>Senna uniflor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(Mill.) H.S. Irwin &amp; Barneb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Her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_tradnl"/>
              </w:rPr>
              <w:t>Senna wislizeni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(A. Gray) H.S. Irwin &amp; Barneb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hru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_tradnl"/>
              </w:rPr>
              <w:t>Zapoteca formos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(Kunth) H.M. Hern. subsp. </w:t>
            </w: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_tradnl"/>
              </w:rPr>
              <w:t>rosei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(Wiggins) H.M. Hern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hru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Lami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AD6FD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Hyptis suaveolens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L.) Poit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AD6FD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Her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F33C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lastRenderedPageBreak/>
              <w:t>Salvia uruapan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Ferna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F33C4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Her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Lythr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EB2B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Cuphea leptopod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Hems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EB2B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Her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Malpighi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Malpighia mexican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A. Juss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Malv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Anoda palmat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Fryxe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Her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492B9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Ayenia micranth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Stand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492B9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hru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632C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Ayenia purpusii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Brandeg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632C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Her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5C6D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es-ES_tradnl"/>
              </w:rPr>
              <w:t>Ceiba aesculifoli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 xml:space="preserve"> (Kunth) Britten &amp; Baker 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5C6D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663CB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Gossypium lobatum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Gent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663CB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hrub</w:t>
            </w:r>
          </w:p>
        </w:tc>
      </w:tr>
      <w:tr w:rsidR="00367FA6" w:rsidRPr="007F0360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5E4A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Heliocarpus occidentalis </w:t>
            </w:r>
            <w:r w:rsidRPr="00A31B01">
              <w:rPr>
                <w:rFonts w:ascii="Times New Roman" w:hAnsi="Times New Roman" w:cs="Times New Roman"/>
                <w:sz w:val="22"/>
                <w:szCs w:val="22"/>
              </w:rPr>
              <w:t>Ro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7F0360" w:rsidRDefault="00367FA6" w:rsidP="005E4A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7F03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791B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Melochia tomentos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791B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hru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F559B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Sida glabr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Mil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F559B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Her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B318C2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Nyctagin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B318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E22C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 xml:space="preserve">Salpianthus standleyi 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teyerm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E22C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hru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7F0360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Plocospermat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7F03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780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Plocosperma buxifolium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Benth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78011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hru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7F0360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Polygon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7F03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F81F3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Ruprechtia fusc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Ferna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F81F3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A252E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Resed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A252E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0175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lastRenderedPageBreak/>
              <w:t>Forchhammeria pallid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Liebm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01756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7F0360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Rhamn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7F03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8B43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Karwinskia johnstonii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R. Fernánde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8B431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7F0360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Rubi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7F03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A928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Genipa american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L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A9285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205A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Guettarda elliptic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Sw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205A7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ree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E94C4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Randia thurberi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S. Wats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E94C4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hru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7F0360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Solan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7F036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9B6CE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Datura kymatocarp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A.S. Barcl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9B6CE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Her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E653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Physalis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E653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Her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8C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Solanum grayi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Ro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8C3D1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Her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922405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Verben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9224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9224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Lantana hirt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Cham.) Meisn. ex Wal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9224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hrub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A31B01" w:rsidRDefault="00367FA6" w:rsidP="00922405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s-ES_tradnl"/>
              </w:rPr>
              <w:t>Vitace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67FA6" w:rsidRPr="00C912D7" w:rsidRDefault="00367FA6" w:rsidP="009224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9224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Ampelocissus acapulcensis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Kunth) Planch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9224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Liana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9224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Cissus tiliace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Kunth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9224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Liana</w:t>
            </w:r>
          </w:p>
        </w:tc>
      </w:tr>
      <w:tr w:rsidR="00367FA6" w:rsidRPr="00C912D7" w:rsidTr="00D772D9">
        <w:trPr>
          <w:trHeight w:val="397"/>
        </w:trPr>
        <w:tc>
          <w:tcPr>
            <w:tcW w:w="79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A31B01" w:rsidRDefault="00367FA6" w:rsidP="009224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31B0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eastAsia="es-ES_tradnl"/>
              </w:rPr>
              <w:t>Cissus verticillata</w:t>
            </w:r>
            <w:r w:rsidRPr="00A31B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(L.) Nicolson &amp; C.E. Jarvi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7FA6" w:rsidRPr="00C912D7" w:rsidRDefault="00367FA6" w:rsidP="009224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C912D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Liana</w:t>
            </w:r>
          </w:p>
        </w:tc>
      </w:tr>
    </w:tbl>
    <w:p w:rsidR="00841ECF" w:rsidRPr="007D5170" w:rsidRDefault="00841ECF" w:rsidP="007D5170"/>
    <w:sectPr w:rsidR="00841ECF" w:rsidRPr="007D5170" w:rsidSect="007D517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5170"/>
    <w:rsid w:val="00032797"/>
    <w:rsid w:val="0012721D"/>
    <w:rsid w:val="0017018A"/>
    <w:rsid w:val="001E5F99"/>
    <w:rsid w:val="00250AC6"/>
    <w:rsid w:val="002606D6"/>
    <w:rsid w:val="00367FA6"/>
    <w:rsid w:val="00396807"/>
    <w:rsid w:val="006549F6"/>
    <w:rsid w:val="006D08E8"/>
    <w:rsid w:val="007246F8"/>
    <w:rsid w:val="00745520"/>
    <w:rsid w:val="007534C9"/>
    <w:rsid w:val="007C2158"/>
    <w:rsid w:val="007D5170"/>
    <w:rsid w:val="007F0360"/>
    <w:rsid w:val="00841ECF"/>
    <w:rsid w:val="00922405"/>
    <w:rsid w:val="009419AD"/>
    <w:rsid w:val="00976EDA"/>
    <w:rsid w:val="009C3B60"/>
    <w:rsid w:val="00A31B01"/>
    <w:rsid w:val="00A5479B"/>
    <w:rsid w:val="00B318C2"/>
    <w:rsid w:val="00C32481"/>
    <w:rsid w:val="00C912D7"/>
    <w:rsid w:val="00CE64BF"/>
    <w:rsid w:val="00D772D9"/>
    <w:rsid w:val="00DE38E7"/>
    <w:rsid w:val="00E04CE6"/>
    <w:rsid w:val="00E85A3A"/>
    <w:rsid w:val="00EA627F"/>
    <w:rsid w:val="00F902E3"/>
    <w:rsid w:val="00FD1499"/>
    <w:rsid w:val="00FD2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0A3881-CDC3-E445-B403-44634FF74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79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774</Words>
  <Characters>4262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GIM</cp:lastModifiedBy>
  <cp:revision>5</cp:revision>
  <dcterms:created xsi:type="dcterms:W3CDTF">2019-12-17T02:59:00Z</dcterms:created>
  <dcterms:modified xsi:type="dcterms:W3CDTF">2020-02-07T01:48:00Z</dcterms:modified>
</cp:coreProperties>
</file>